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093B5" w14:textId="0077B842" w:rsidR="003B179B" w:rsidRDefault="003B179B">
      <w:r>
        <w:t>Table 1: Control Demographics</w:t>
      </w:r>
      <w:r w:rsidR="00556F83">
        <w:t xml:space="preserve"> Typical Population</w:t>
      </w:r>
      <w:r w:rsidR="000A748B">
        <w:t xml:space="preserve"> (n = 62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B179B" w14:paraId="44338F8F" w14:textId="77777777" w:rsidTr="00556F83">
        <w:tc>
          <w:tcPr>
            <w:tcW w:w="4508" w:type="dxa"/>
          </w:tcPr>
          <w:p w14:paraId="288B262D" w14:textId="1C0AD507" w:rsidR="003B179B" w:rsidRDefault="003B179B">
            <w:r>
              <w:t>Weighted Mean Age</w:t>
            </w:r>
          </w:p>
        </w:tc>
        <w:tc>
          <w:tcPr>
            <w:tcW w:w="4508" w:type="dxa"/>
          </w:tcPr>
          <w:p w14:paraId="7D446715" w14:textId="4E1838C8" w:rsidR="003B179B" w:rsidRDefault="003B179B">
            <w:r>
              <w:t>36.7</w:t>
            </w:r>
            <w:r w:rsidR="009F0ADB">
              <w:t>7</w:t>
            </w:r>
          </w:p>
        </w:tc>
      </w:tr>
      <w:tr w:rsidR="003B179B" w14:paraId="17D32451" w14:textId="77777777" w:rsidTr="00556F83">
        <w:tc>
          <w:tcPr>
            <w:tcW w:w="4508" w:type="dxa"/>
          </w:tcPr>
          <w:p w14:paraId="09172F41" w14:textId="3285559C" w:rsidR="003B179B" w:rsidRDefault="003B179B">
            <w:r>
              <w:t>Weighted Mean Gender (% female)</w:t>
            </w:r>
          </w:p>
        </w:tc>
        <w:tc>
          <w:tcPr>
            <w:tcW w:w="4508" w:type="dxa"/>
          </w:tcPr>
          <w:p w14:paraId="597C7CF8" w14:textId="12473A15" w:rsidR="003B179B" w:rsidRDefault="003B179B">
            <w:r>
              <w:t>49.5</w:t>
            </w:r>
            <w:r w:rsidR="009F0ADB">
              <w:t>1</w:t>
            </w:r>
          </w:p>
        </w:tc>
      </w:tr>
    </w:tbl>
    <w:p w14:paraId="7F0023A7" w14:textId="77777777" w:rsidR="003B179B" w:rsidRDefault="003B179B"/>
    <w:p w14:paraId="53FC592D" w14:textId="52F86B24" w:rsidR="00556F83" w:rsidRDefault="00556F83">
      <w:r>
        <w:t>Table 2: Control Demographics Non Psychotic Mental</w:t>
      </w:r>
      <w:r w:rsidR="00E44819">
        <w:t xml:space="preserve"> Health Conditions</w:t>
      </w:r>
      <w:r>
        <w:t xml:space="preserve"> (n = 129)</w:t>
      </w:r>
    </w:p>
    <w:p w14:paraId="61C73279" w14:textId="01D874DD" w:rsidR="00556F83" w:rsidRDefault="00556F8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56F83" w14:paraId="0F2261A3" w14:textId="77777777" w:rsidTr="00556F83">
        <w:tc>
          <w:tcPr>
            <w:tcW w:w="4508" w:type="dxa"/>
          </w:tcPr>
          <w:p w14:paraId="3B916B65" w14:textId="77777777" w:rsidR="00556F83" w:rsidRDefault="00556F83" w:rsidP="00BB4711">
            <w:r>
              <w:t>Weighted Mean Age</w:t>
            </w:r>
          </w:p>
        </w:tc>
        <w:tc>
          <w:tcPr>
            <w:tcW w:w="4508" w:type="dxa"/>
          </w:tcPr>
          <w:p w14:paraId="54D1C93F" w14:textId="24933995" w:rsidR="00556F83" w:rsidRDefault="00E44819" w:rsidP="00BB4711">
            <w:r>
              <w:t>45.77</w:t>
            </w:r>
          </w:p>
        </w:tc>
      </w:tr>
      <w:tr w:rsidR="00556F83" w14:paraId="72AEFAB1" w14:textId="77777777" w:rsidTr="00556F83">
        <w:tc>
          <w:tcPr>
            <w:tcW w:w="4508" w:type="dxa"/>
          </w:tcPr>
          <w:p w14:paraId="35086556" w14:textId="77777777" w:rsidR="00556F83" w:rsidRDefault="00556F83" w:rsidP="00BB4711">
            <w:r>
              <w:t>Weighted Mean Gender (% female)</w:t>
            </w:r>
          </w:p>
        </w:tc>
        <w:tc>
          <w:tcPr>
            <w:tcW w:w="4508" w:type="dxa"/>
          </w:tcPr>
          <w:p w14:paraId="1E2453C9" w14:textId="1A0769D0" w:rsidR="00556F83" w:rsidRDefault="00E44819" w:rsidP="00BB4711">
            <w:r>
              <w:t>52</w:t>
            </w:r>
          </w:p>
        </w:tc>
      </w:tr>
    </w:tbl>
    <w:p w14:paraId="378C17AA" w14:textId="77777777" w:rsidR="00556F83" w:rsidRDefault="00556F83"/>
    <w:p w14:paraId="2994B4E5" w14:textId="71E2252B" w:rsidR="0064790E" w:rsidRDefault="0064790E">
      <w:r>
        <w:t>Table 2: Typical Population Demographics</w:t>
      </w:r>
      <w:r w:rsidR="00450239">
        <w:t xml:space="preserve"> </w:t>
      </w:r>
      <w:r w:rsidR="000A748B">
        <w:t>(n = 17,670)</w:t>
      </w:r>
    </w:p>
    <w:p w14:paraId="1A29986C" w14:textId="77777777" w:rsidR="0064790E" w:rsidRDefault="0064790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4790E" w14:paraId="21522B7B" w14:textId="77777777" w:rsidTr="0003757D">
        <w:tc>
          <w:tcPr>
            <w:tcW w:w="4508" w:type="dxa"/>
          </w:tcPr>
          <w:p w14:paraId="77B956EB" w14:textId="77777777" w:rsidR="0064790E" w:rsidRDefault="0064790E" w:rsidP="0003757D">
            <w:r>
              <w:t>Weighted Mean Age</w:t>
            </w:r>
          </w:p>
        </w:tc>
        <w:tc>
          <w:tcPr>
            <w:tcW w:w="4508" w:type="dxa"/>
          </w:tcPr>
          <w:p w14:paraId="1C486B89" w14:textId="18D7C1CE" w:rsidR="0064790E" w:rsidRDefault="009F0ADB" w:rsidP="0003757D">
            <w:r>
              <w:t>25.62</w:t>
            </w:r>
          </w:p>
        </w:tc>
      </w:tr>
      <w:tr w:rsidR="0064790E" w14:paraId="2DC60578" w14:textId="77777777" w:rsidTr="0003757D">
        <w:tc>
          <w:tcPr>
            <w:tcW w:w="4508" w:type="dxa"/>
          </w:tcPr>
          <w:p w14:paraId="685AD6D0" w14:textId="77777777" w:rsidR="0064790E" w:rsidRDefault="0064790E" w:rsidP="0003757D">
            <w:r>
              <w:t>Weighted Mean Gender (% female)</w:t>
            </w:r>
          </w:p>
        </w:tc>
        <w:tc>
          <w:tcPr>
            <w:tcW w:w="4508" w:type="dxa"/>
          </w:tcPr>
          <w:p w14:paraId="7FEFCE30" w14:textId="4A984191" w:rsidR="0064790E" w:rsidRDefault="009F0ADB" w:rsidP="0003757D">
            <w:r>
              <w:t>53.03</w:t>
            </w:r>
          </w:p>
        </w:tc>
      </w:tr>
    </w:tbl>
    <w:p w14:paraId="686B4EC2" w14:textId="77777777" w:rsidR="0064790E" w:rsidRDefault="0064790E"/>
    <w:p w14:paraId="53F94403" w14:textId="77777777" w:rsidR="00556F83" w:rsidRDefault="00556F83"/>
    <w:sectPr w:rsidR="00556F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79B"/>
    <w:rsid w:val="0000650F"/>
    <w:rsid w:val="000A748B"/>
    <w:rsid w:val="0020100F"/>
    <w:rsid w:val="003B179B"/>
    <w:rsid w:val="00450239"/>
    <w:rsid w:val="00556F83"/>
    <w:rsid w:val="0064790E"/>
    <w:rsid w:val="007E5FF3"/>
    <w:rsid w:val="009F0ADB"/>
    <w:rsid w:val="00DC1396"/>
    <w:rsid w:val="00E44819"/>
    <w:rsid w:val="00F0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6B2B31"/>
  <w15:chartTrackingRefBased/>
  <w15:docId w15:val="{0C4C3C77-1A26-B345-8DFB-0C0D54559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17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17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17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17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17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17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17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17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17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7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17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17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17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17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17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17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17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17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17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17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17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17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17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17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17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17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17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17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17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1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Allan</dc:creator>
  <cp:keywords/>
  <dc:description/>
  <cp:lastModifiedBy>Stephanie Allan</cp:lastModifiedBy>
  <cp:revision>4</cp:revision>
  <dcterms:created xsi:type="dcterms:W3CDTF">2024-06-03T15:14:00Z</dcterms:created>
  <dcterms:modified xsi:type="dcterms:W3CDTF">2024-06-22T11:08:00Z</dcterms:modified>
</cp:coreProperties>
</file>